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Additional </w:t>
      </w:r>
      <w:r>
        <w:rPr>
          <w:rFonts w:cs="Times New Roman" w:ascii="Times New Roman" w:hAnsi="Times New Roman"/>
          <w:b/>
          <w:sz w:val="20"/>
          <w:szCs w:val="20"/>
        </w:rPr>
        <w:t>7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</w:t>
      </w:r>
      <w:r>
        <w:rPr>
          <w:rFonts w:cs="Times New Roman" w:ascii="Times New Roman" w:hAnsi="Times New Roman"/>
          <w:b/>
          <w:sz w:val="20"/>
          <w:szCs w:val="20"/>
        </w:rPr>
        <w:t>4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Table S</w:t>
      </w:r>
      <w:r>
        <w:rPr>
          <w:rFonts w:cs="Times New Roman" w:ascii="Times New Roman" w:hAnsi="Times New Roman"/>
          <w:sz w:val="20"/>
          <w:szCs w:val="20"/>
        </w:rPr>
        <w:t>4</w:t>
      </w:r>
      <w:r>
        <w:rPr>
          <w:rFonts w:cs="Times New Roman" w:ascii="Times New Roman" w:hAnsi="Times New Roman"/>
          <w:sz w:val="20"/>
          <w:szCs w:val="20"/>
        </w:rPr>
        <w:t xml:space="preserve">: Primer sequences of seven housekeeping genes, the amplification length and the melting temperature of the amplified product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368" w:type="dxa"/>
        <w:jc w:val="left"/>
        <w:tblInd w:w="8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46"/>
        <w:gridCol w:w="3261"/>
        <w:gridCol w:w="3402"/>
        <w:gridCol w:w="850"/>
        <w:gridCol w:w="709"/>
      </w:tblGrid>
      <w:tr>
        <w:trPr>
          <w:trHeight w:val="270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</w:rPr>
              <w:t>Name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</w:rPr>
              <w:t>Primer sequence 5'-3'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</w:rPr>
              <w:t>Primer sequence 5'-3'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</w:rPr>
              <w:t>Length (bp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T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  <w:vertAlign w:val="subscript"/>
              </w:rPr>
              <w:t>m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(°C)</w:t>
            </w:r>
          </w:p>
        </w:tc>
      </w:tr>
      <w:tr>
        <w:trPr>
          <w:trHeight w:val="270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f1α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TCAACAGCACGAACACACT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GTGACGAGACAGAGGAGG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f2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CGATATACGCCTTGAACTG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CGACGTGAAAGTGACCACAG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Ubiquitin3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GTCTCCGTGGTGGTATG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CTTCCTTGTCCTGAATCTTAGC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ubulin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GGTGGAGGAACTGGATCTG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GTGGAGACCTGTGGAGATG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ctin8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CTCCTGCTATGTATGTC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ACACCATCACCAGAGTC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L4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GATAGGACCGCCTTCTAC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TATGCAGCTCCTCGTGTTT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8s rRNA 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GGAGAGGGAGCCTGAGAAA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CTCCAATGGATCCTCGTT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3T02:03:00Z</dcterms:created>
  <dc:creator>Owner</dc:creator>
  <dc:description/>
  <dc:language>en-US</dc:language>
  <cp:lastModifiedBy>Moehninsi</cp:lastModifiedBy>
  <dcterms:modified xsi:type="dcterms:W3CDTF">2010-06-13T02:03:00Z</dcterms:modified>
  <cp:revision>2</cp:revision>
  <dc:subject/>
  <dc:title/>
</cp:coreProperties>
</file>